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5E52B" w14:textId="77777777" w:rsidR="00BA6B35" w:rsidRDefault="00E105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dvTimes" w:hAnsi="Times New Roman" w:cs="Times New Roman" w:hint="eastAsia"/>
          <w:kern w:val="0"/>
          <w:sz w:val="24"/>
          <w:szCs w:val="24"/>
        </w:rPr>
        <w:t>Table S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>1</w:t>
      </w:r>
      <w:r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 xml:space="preserve">Ka/Ks analysis and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d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uplication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d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te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 xml:space="preserve"> estimated for grape duplicated </w:t>
      </w:r>
      <w:r>
        <w:rPr>
          <w:rFonts w:ascii="Times New Roman" w:eastAsia="AdvTimes" w:hAnsi="Times New Roman" w:cs="Times New Roman"/>
          <w:i/>
          <w:kern w:val="0"/>
          <w:sz w:val="24"/>
          <w:szCs w:val="24"/>
        </w:rPr>
        <w:t>XTH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 xml:space="preserve"> paralogs.</w:t>
      </w:r>
    </w:p>
    <w:tbl>
      <w:tblPr>
        <w:tblStyle w:val="1"/>
        <w:tblW w:w="826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851"/>
        <w:gridCol w:w="1134"/>
        <w:gridCol w:w="2063"/>
        <w:gridCol w:w="1701"/>
      </w:tblGrid>
      <w:tr w:rsidR="00BA6B35" w14:paraId="421DF1DD" w14:textId="77777777" w:rsidTr="00BA6B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  <w:noWrap/>
          </w:tcPr>
          <w:p w14:paraId="00C579FE" w14:textId="77777777" w:rsidR="00BA6B35" w:rsidRDefault="00E1052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logous Pairs</w:t>
            </w:r>
          </w:p>
        </w:tc>
        <w:tc>
          <w:tcPr>
            <w:tcW w:w="850" w:type="dxa"/>
            <w:shd w:val="clear" w:color="auto" w:fill="FFFFFF" w:themeFill="background1"/>
            <w:noWrap/>
          </w:tcPr>
          <w:p w14:paraId="32E5B0CF" w14:textId="77777777" w:rsidR="00BA6B35" w:rsidRDefault="00E1052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s</w:t>
            </w:r>
          </w:p>
        </w:tc>
        <w:tc>
          <w:tcPr>
            <w:tcW w:w="851" w:type="dxa"/>
            <w:shd w:val="clear" w:color="auto" w:fill="FFFFFF" w:themeFill="background1"/>
            <w:noWrap/>
          </w:tcPr>
          <w:p w14:paraId="30BCBD22" w14:textId="77777777" w:rsidR="00BA6B35" w:rsidRDefault="00E1052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14:paraId="53B08EB7" w14:textId="77777777" w:rsidR="00BA6B35" w:rsidRDefault="00E1052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/Ks</w:t>
            </w:r>
          </w:p>
        </w:tc>
        <w:tc>
          <w:tcPr>
            <w:tcW w:w="2063" w:type="dxa"/>
            <w:shd w:val="clear" w:color="auto" w:fill="FFFFFF" w:themeFill="background1"/>
            <w:noWrap/>
          </w:tcPr>
          <w:p w14:paraId="375FDE02" w14:textId="77777777" w:rsidR="00BA6B35" w:rsidRDefault="00E1052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plication Date (</w:t>
            </w:r>
            <w:r>
              <w:rPr>
                <w:rFonts w:ascii="Times New Roman" w:hAnsi="Times New Roman" w:cs="Times New Roman"/>
                <w:b w:val="0"/>
              </w:rPr>
              <w:t>million years ag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73D4B483" w14:textId="77777777" w:rsidR="00BA6B35" w:rsidRDefault="00E1052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plicate Type</w:t>
            </w:r>
          </w:p>
        </w:tc>
      </w:tr>
      <w:tr w:rsidR="00BA6B35" w14:paraId="611F7656" w14:textId="77777777" w:rsidTr="00BA6B3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11D470E6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6/7</w:t>
            </w:r>
          </w:p>
          <w:p w14:paraId="1DFBD138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8/9</w:t>
            </w:r>
          </w:p>
          <w:p w14:paraId="60960485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14/15</w:t>
            </w:r>
          </w:p>
          <w:p w14:paraId="76383E7A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17/19</w:t>
            </w:r>
          </w:p>
          <w:p w14:paraId="66C1B831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17/20</w:t>
            </w:r>
          </w:p>
          <w:p w14:paraId="30C422F8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17/21</w:t>
            </w:r>
          </w:p>
          <w:p w14:paraId="6F7E3E89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17/22</w:t>
            </w:r>
          </w:p>
          <w:p w14:paraId="593201AF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17/23</w:t>
            </w:r>
          </w:p>
          <w:p w14:paraId="6E777069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17/24</w:t>
            </w:r>
          </w:p>
          <w:p w14:paraId="7720642D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17/25</w:t>
            </w:r>
          </w:p>
          <w:p w14:paraId="30B01240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17/26</w:t>
            </w:r>
          </w:p>
          <w:p w14:paraId="6DB8FD7C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17/27</w:t>
            </w:r>
          </w:p>
          <w:p w14:paraId="6CE16EE3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17/28</w:t>
            </w:r>
          </w:p>
          <w:p w14:paraId="1F67E996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17/29</w:t>
            </w:r>
          </w:p>
          <w:p w14:paraId="7078E15A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17/30</w:t>
            </w:r>
          </w:p>
          <w:p w14:paraId="686A2CEF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18/19</w:t>
            </w:r>
          </w:p>
          <w:p w14:paraId="4C4AB4C0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18/20</w:t>
            </w:r>
          </w:p>
          <w:p w14:paraId="6905011D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18/21</w:t>
            </w:r>
          </w:p>
          <w:p w14:paraId="0008ADCD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18/23</w:t>
            </w:r>
          </w:p>
          <w:p w14:paraId="6800330A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18/24</w:t>
            </w:r>
          </w:p>
          <w:p w14:paraId="6AB2EEDB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18/25</w:t>
            </w:r>
          </w:p>
          <w:p w14:paraId="6D82486F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18/26</w:t>
            </w:r>
          </w:p>
          <w:p w14:paraId="3A21B459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18/27</w:t>
            </w:r>
          </w:p>
          <w:p w14:paraId="3A109512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18/28</w:t>
            </w:r>
          </w:p>
          <w:p w14:paraId="2933AC1B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18/29</w:t>
            </w:r>
          </w:p>
          <w:p w14:paraId="3E5E561C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18/30</w:t>
            </w:r>
          </w:p>
          <w:p w14:paraId="441A42E5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19/20</w:t>
            </w:r>
          </w:p>
          <w:p w14:paraId="3E85130C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19/21</w:t>
            </w:r>
          </w:p>
          <w:p w14:paraId="1238949F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19/22</w:t>
            </w:r>
          </w:p>
          <w:p w14:paraId="1FAA4266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19/23</w:t>
            </w:r>
          </w:p>
          <w:p w14:paraId="61C20417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19/24</w:t>
            </w:r>
          </w:p>
          <w:p w14:paraId="6B23D9AB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19/25</w:t>
            </w:r>
          </w:p>
          <w:p w14:paraId="596263DD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19/26</w:t>
            </w:r>
          </w:p>
          <w:p w14:paraId="2E9E011C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19/27</w:t>
            </w:r>
          </w:p>
          <w:p w14:paraId="7E9D5141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19/28</w:t>
            </w:r>
          </w:p>
          <w:p w14:paraId="744332C1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19/29</w:t>
            </w:r>
          </w:p>
          <w:p w14:paraId="50FF17F7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19/30</w:t>
            </w:r>
          </w:p>
          <w:p w14:paraId="65473053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0/21</w:t>
            </w:r>
          </w:p>
          <w:p w14:paraId="7715D8EF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lastRenderedPageBreak/>
              <w:t>VvXTH20/22</w:t>
            </w:r>
          </w:p>
          <w:p w14:paraId="1C304189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0/23</w:t>
            </w:r>
          </w:p>
          <w:p w14:paraId="024EF03A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0/24</w:t>
            </w:r>
          </w:p>
          <w:p w14:paraId="2962912D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0/25</w:t>
            </w:r>
          </w:p>
          <w:p w14:paraId="4568365A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0/26</w:t>
            </w:r>
          </w:p>
          <w:p w14:paraId="49FA04B8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0/28</w:t>
            </w:r>
          </w:p>
          <w:p w14:paraId="1793E183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0/29</w:t>
            </w:r>
          </w:p>
          <w:p w14:paraId="1F3F09D3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1/25</w:t>
            </w:r>
          </w:p>
          <w:p w14:paraId="5068B613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1/26</w:t>
            </w:r>
          </w:p>
          <w:p w14:paraId="5C1DC93F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2/23</w:t>
            </w:r>
          </w:p>
          <w:p w14:paraId="7DBE67A0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2/24</w:t>
            </w:r>
          </w:p>
          <w:p w14:paraId="0C9A5AFE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2/25</w:t>
            </w:r>
          </w:p>
          <w:p w14:paraId="18A16B1D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2/26</w:t>
            </w:r>
          </w:p>
          <w:p w14:paraId="0396EACA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2/28</w:t>
            </w:r>
          </w:p>
          <w:p w14:paraId="4FBA0426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2/29</w:t>
            </w:r>
          </w:p>
          <w:p w14:paraId="2E3E0B8F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3/24</w:t>
            </w:r>
          </w:p>
          <w:p w14:paraId="1D4E3A0E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3/25</w:t>
            </w:r>
          </w:p>
          <w:p w14:paraId="5D15DB0A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3/26</w:t>
            </w:r>
          </w:p>
          <w:p w14:paraId="2A80F210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3/27</w:t>
            </w:r>
          </w:p>
          <w:p w14:paraId="2FD32B14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3/28</w:t>
            </w:r>
          </w:p>
          <w:p w14:paraId="53285AE2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3/29</w:t>
            </w:r>
          </w:p>
          <w:p w14:paraId="4E3367EB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3/30</w:t>
            </w:r>
          </w:p>
          <w:p w14:paraId="252677B7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4/25</w:t>
            </w:r>
          </w:p>
          <w:p w14:paraId="4FCB7D0C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4/26</w:t>
            </w:r>
          </w:p>
          <w:p w14:paraId="4C891FD5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4/27</w:t>
            </w:r>
          </w:p>
          <w:p w14:paraId="43970C7D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4/28</w:t>
            </w:r>
          </w:p>
          <w:p w14:paraId="14C6F6A6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4/29</w:t>
            </w:r>
          </w:p>
          <w:p w14:paraId="2FF0EC9D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4/30</w:t>
            </w:r>
          </w:p>
          <w:p w14:paraId="48B20040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5/26</w:t>
            </w:r>
          </w:p>
          <w:p w14:paraId="6FC08072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5/27</w:t>
            </w:r>
          </w:p>
          <w:p w14:paraId="470C9684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5/28</w:t>
            </w:r>
          </w:p>
          <w:p w14:paraId="48F71E98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5/29</w:t>
            </w:r>
          </w:p>
          <w:p w14:paraId="4B5D827D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5/30</w:t>
            </w:r>
          </w:p>
          <w:p w14:paraId="5D63C402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6/27</w:t>
            </w:r>
          </w:p>
          <w:p w14:paraId="57636F52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6/28</w:t>
            </w:r>
          </w:p>
          <w:p w14:paraId="1CB27A87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6/29</w:t>
            </w:r>
          </w:p>
          <w:p w14:paraId="06134970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6/30</w:t>
            </w:r>
          </w:p>
          <w:p w14:paraId="2CF5109A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7/28</w:t>
            </w:r>
          </w:p>
          <w:p w14:paraId="508A9F4A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7/29</w:t>
            </w:r>
          </w:p>
          <w:p w14:paraId="710DAE53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7/30</w:t>
            </w:r>
          </w:p>
          <w:p w14:paraId="34E59B31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8/29</w:t>
            </w:r>
          </w:p>
          <w:p w14:paraId="677F7626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lastRenderedPageBreak/>
              <w:t>VvXTH28/30</w:t>
            </w:r>
          </w:p>
          <w:p w14:paraId="1FE4775C" w14:textId="77777777" w:rsidR="00BA6B35" w:rsidRDefault="00E10526">
            <w:pPr>
              <w:widowControl/>
              <w:jc w:val="center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vXTH29/30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FFFFFF" w:themeFill="background1"/>
            <w:noWrap/>
          </w:tcPr>
          <w:p w14:paraId="1AC3B8F3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.6337</w:t>
            </w:r>
          </w:p>
          <w:p w14:paraId="619B026A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78</w:t>
            </w:r>
          </w:p>
          <w:p w14:paraId="12B888EF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00</w:t>
            </w:r>
          </w:p>
          <w:p w14:paraId="4C69E5EE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48</w:t>
            </w:r>
          </w:p>
          <w:p w14:paraId="15A6C2A4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72</w:t>
            </w:r>
          </w:p>
          <w:p w14:paraId="3985C5A0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016</w:t>
            </w:r>
          </w:p>
          <w:p w14:paraId="5BFB5FDE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49</w:t>
            </w:r>
          </w:p>
          <w:p w14:paraId="5599B232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40</w:t>
            </w:r>
          </w:p>
          <w:p w14:paraId="04560D3F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24</w:t>
            </w:r>
          </w:p>
          <w:p w14:paraId="7446DEA2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11</w:t>
            </w:r>
          </w:p>
          <w:p w14:paraId="5DD7E842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64</w:t>
            </w:r>
          </w:p>
          <w:p w14:paraId="3EF60C1C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95</w:t>
            </w:r>
          </w:p>
          <w:p w14:paraId="003B69BD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85</w:t>
            </w:r>
          </w:p>
          <w:p w14:paraId="025429CB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55</w:t>
            </w:r>
          </w:p>
          <w:p w14:paraId="71D3F1B7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39</w:t>
            </w:r>
          </w:p>
          <w:p w14:paraId="6AECDEB2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96</w:t>
            </w:r>
          </w:p>
          <w:p w14:paraId="1C283BF1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19</w:t>
            </w:r>
          </w:p>
          <w:p w14:paraId="4E9047F8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16</w:t>
            </w:r>
          </w:p>
          <w:p w14:paraId="1025D082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18</w:t>
            </w:r>
          </w:p>
          <w:p w14:paraId="15BCD5C8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50</w:t>
            </w:r>
          </w:p>
          <w:p w14:paraId="0862293C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15</w:t>
            </w:r>
          </w:p>
          <w:p w14:paraId="38D49287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33</w:t>
            </w:r>
          </w:p>
          <w:p w14:paraId="4E061391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40</w:t>
            </w:r>
          </w:p>
          <w:p w14:paraId="5A29894D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82</w:t>
            </w:r>
          </w:p>
          <w:p w14:paraId="068530D5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87</w:t>
            </w:r>
          </w:p>
          <w:p w14:paraId="3EAF1766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15</w:t>
            </w:r>
          </w:p>
          <w:p w14:paraId="5E216A7C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52</w:t>
            </w:r>
          </w:p>
          <w:p w14:paraId="42FF0D5C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721</w:t>
            </w:r>
          </w:p>
          <w:p w14:paraId="4DB054FE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49</w:t>
            </w:r>
          </w:p>
          <w:p w14:paraId="00B9748F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81</w:t>
            </w:r>
          </w:p>
          <w:p w14:paraId="65B95515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16</w:t>
            </w:r>
          </w:p>
          <w:p w14:paraId="1201FD3F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13</w:t>
            </w:r>
          </w:p>
          <w:p w14:paraId="715D0711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087</w:t>
            </w:r>
          </w:p>
          <w:p w14:paraId="18E50553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83</w:t>
            </w:r>
          </w:p>
          <w:p w14:paraId="2509F53B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46</w:t>
            </w:r>
          </w:p>
          <w:p w14:paraId="0A119521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10</w:t>
            </w:r>
          </w:p>
          <w:p w14:paraId="5F92CB68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61</w:t>
            </w:r>
          </w:p>
          <w:p w14:paraId="1D924C5F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52</w:t>
            </w:r>
          </w:p>
          <w:p w14:paraId="10888818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.8772</w:t>
            </w:r>
          </w:p>
          <w:p w14:paraId="60D9C14E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75</w:t>
            </w:r>
          </w:p>
          <w:p w14:paraId="1CD9BD35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918</w:t>
            </w:r>
          </w:p>
          <w:p w14:paraId="683C54FF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918</w:t>
            </w:r>
          </w:p>
          <w:p w14:paraId="6D95A40F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20</w:t>
            </w:r>
          </w:p>
          <w:p w14:paraId="20C3C318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53</w:t>
            </w:r>
          </w:p>
          <w:p w14:paraId="11203C13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07</w:t>
            </w:r>
          </w:p>
          <w:p w14:paraId="1CAD5BE7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90</w:t>
            </w:r>
          </w:p>
          <w:p w14:paraId="41AB6CD5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22</w:t>
            </w:r>
          </w:p>
          <w:p w14:paraId="687AFEE5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065</w:t>
            </w:r>
          </w:p>
          <w:p w14:paraId="51917706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36</w:t>
            </w:r>
          </w:p>
          <w:p w14:paraId="5490073B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19</w:t>
            </w:r>
          </w:p>
          <w:p w14:paraId="34724B69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26</w:t>
            </w:r>
          </w:p>
          <w:p w14:paraId="1FC3C0FB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13</w:t>
            </w:r>
          </w:p>
          <w:p w14:paraId="33CF1BC0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50</w:t>
            </w:r>
          </w:p>
          <w:p w14:paraId="2B6861ED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37</w:t>
            </w:r>
          </w:p>
          <w:p w14:paraId="5E819E62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31</w:t>
            </w:r>
          </w:p>
          <w:p w14:paraId="2DA5F4E9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98</w:t>
            </w:r>
          </w:p>
          <w:p w14:paraId="52B16A48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78</w:t>
            </w:r>
          </w:p>
          <w:p w14:paraId="7B472B9D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46</w:t>
            </w:r>
          </w:p>
          <w:p w14:paraId="74610F9B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12</w:t>
            </w:r>
          </w:p>
          <w:p w14:paraId="4AA0AAF7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092</w:t>
            </w:r>
          </w:p>
          <w:p w14:paraId="10CB90BD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25</w:t>
            </w:r>
          </w:p>
          <w:p w14:paraId="6C7C4F51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78</w:t>
            </w:r>
          </w:p>
          <w:p w14:paraId="77FBBA27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77</w:t>
            </w:r>
          </w:p>
          <w:p w14:paraId="0F216162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29</w:t>
            </w:r>
          </w:p>
          <w:p w14:paraId="0EA19FC8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25</w:t>
            </w:r>
          </w:p>
          <w:p w14:paraId="697B7174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33</w:t>
            </w:r>
          </w:p>
          <w:p w14:paraId="3FBC5904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73</w:t>
            </w:r>
          </w:p>
          <w:p w14:paraId="37AFBB2E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43</w:t>
            </w:r>
          </w:p>
          <w:p w14:paraId="6BACAD8C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63</w:t>
            </w:r>
          </w:p>
          <w:p w14:paraId="5A8ACBE5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49</w:t>
            </w:r>
          </w:p>
          <w:p w14:paraId="19BCE9BC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296</w:t>
            </w:r>
          </w:p>
          <w:p w14:paraId="7F5F8718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57</w:t>
            </w:r>
          </w:p>
          <w:p w14:paraId="0ECE8D99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38</w:t>
            </w:r>
          </w:p>
          <w:p w14:paraId="251ACD06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27</w:t>
            </w:r>
          </w:p>
          <w:p w14:paraId="103819A1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96</w:t>
            </w:r>
          </w:p>
          <w:p w14:paraId="533BDCAD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31</w:t>
            </w:r>
          </w:p>
          <w:p w14:paraId="3A8DB29D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12</w:t>
            </w:r>
          </w:p>
          <w:p w14:paraId="6909FBBD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99</w:t>
            </w:r>
          </w:p>
          <w:p w14:paraId="3F0B5F2C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91</w:t>
            </w:r>
          </w:p>
          <w:p w14:paraId="324EE8D6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.4940</w:t>
            </w:r>
          </w:p>
          <w:p w14:paraId="18472905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08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FFFFFF" w:themeFill="background1"/>
            <w:noWrap/>
          </w:tcPr>
          <w:p w14:paraId="7CFD5F08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.0774</w:t>
            </w:r>
          </w:p>
          <w:p w14:paraId="1F33BB48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62</w:t>
            </w:r>
          </w:p>
          <w:p w14:paraId="1EA478EC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91</w:t>
            </w:r>
          </w:p>
          <w:p w14:paraId="26BFBF51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60</w:t>
            </w:r>
          </w:p>
          <w:p w14:paraId="251B4824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15</w:t>
            </w:r>
          </w:p>
          <w:p w14:paraId="22AB4C05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62</w:t>
            </w:r>
          </w:p>
          <w:p w14:paraId="20902579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59</w:t>
            </w:r>
          </w:p>
          <w:p w14:paraId="54FA5BA3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14</w:t>
            </w:r>
          </w:p>
          <w:p w14:paraId="239A5D66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10</w:t>
            </w:r>
          </w:p>
          <w:p w14:paraId="73FDDC15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52</w:t>
            </w:r>
          </w:p>
          <w:p w14:paraId="6CF0FD26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28</w:t>
            </w:r>
          </w:p>
          <w:p w14:paraId="742C8DD1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86</w:t>
            </w:r>
          </w:p>
          <w:p w14:paraId="6C49843B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86</w:t>
            </w:r>
          </w:p>
          <w:p w14:paraId="5B62CEA2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45</w:t>
            </w:r>
          </w:p>
          <w:p w14:paraId="789DF8C9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51</w:t>
            </w:r>
          </w:p>
          <w:p w14:paraId="5F5E325A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62</w:t>
            </w:r>
          </w:p>
          <w:p w14:paraId="3BBE7FEF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97</w:t>
            </w:r>
          </w:p>
          <w:p w14:paraId="163EDA7B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24</w:t>
            </w:r>
          </w:p>
          <w:p w14:paraId="04504E52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65</w:t>
            </w:r>
          </w:p>
          <w:p w14:paraId="17D944A8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72</w:t>
            </w:r>
          </w:p>
          <w:p w14:paraId="052BA299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95</w:t>
            </w:r>
          </w:p>
          <w:p w14:paraId="76097895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48</w:t>
            </w:r>
          </w:p>
          <w:p w14:paraId="6463E463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46</w:t>
            </w:r>
          </w:p>
          <w:p w14:paraId="673D9855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11</w:t>
            </w:r>
          </w:p>
          <w:p w14:paraId="4109E413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37</w:t>
            </w:r>
          </w:p>
          <w:p w14:paraId="337F75A9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49</w:t>
            </w:r>
          </w:p>
          <w:p w14:paraId="3BD1962F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99</w:t>
            </w:r>
          </w:p>
          <w:p w14:paraId="727B4EFB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23</w:t>
            </w:r>
          </w:p>
          <w:p w14:paraId="7F91DF14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12</w:t>
            </w:r>
          </w:p>
          <w:p w14:paraId="1A27F1B0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55</w:t>
            </w:r>
          </w:p>
          <w:p w14:paraId="096FA450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12</w:t>
            </w:r>
          </w:p>
          <w:p w14:paraId="1AFF4D75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65</w:t>
            </w:r>
          </w:p>
          <w:p w14:paraId="4F4B446A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62</w:t>
            </w:r>
          </w:p>
          <w:p w14:paraId="158C7838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10</w:t>
            </w:r>
          </w:p>
          <w:p w14:paraId="48ECAA6D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74</w:t>
            </w:r>
          </w:p>
          <w:p w14:paraId="3A52E646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24</w:t>
            </w:r>
          </w:p>
          <w:p w14:paraId="1958DAA2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29</w:t>
            </w:r>
          </w:p>
          <w:p w14:paraId="00C82C1B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86</w:t>
            </w:r>
          </w:p>
          <w:p w14:paraId="1A50C494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.1244</w:t>
            </w:r>
          </w:p>
          <w:p w14:paraId="27922128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47</w:t>
            </w:r>
          </w:p>
          <w:p w14:paraId="2C0ED423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21</w:t>
            </w:r>
          </w:p>
          <w:p w14:paraId="4FED0151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62</w:t>
            </w:r>
          </w:p>
          <w:p w14:paraId="52586444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17</w:t>
            </w:r>
          </w:p>
          <w:p w14:paraId="240B7326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55</w:t>
            </w:r>
          </w:p>
          <w:p w14:paraId="664D489A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73</w:t>
            </w:r>
          </w:p>
          <w:p w14:paraId="3DE726F2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45</w:t>
            </w:r>
          </w:p>
          <w:p w14:paraId="67CDD413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18</w:t>
            </w:r>
          </w:p>
          <w:p w14:paraId="5E4DC5A7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76</w:t>
            </w:r>
          </w:p>
          <w:p w14:paraId="68A46EF5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05</w:t>
            </w:r>
          </w:p>
          <w:p w14:paraId="07419E4D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04</w:t>
            </w:r>
          </w:p>
          <w:p w14:paraId="7B6295A9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51</w:t>
            </w:r>
          </w:p>
          <w:p w14:paraId="10145C40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67</w:t>
            </w:r>
          </w:p>
          <w:p w14:paraId="7823AD6E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39</w:t>
            </w:r>
          </w:p>
          <w:p w14:paraId="0BC15F48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28</w:t>
            </w:r>
          </w:p>
          <w:p w14:paraId="14710CA0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18</w:t>
            </w:r>
          </w:p>
          <w:p w14:paraId="4FFE03D5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11</w:t>
            </w:r>
          </w:p>
          <w:p w14:paraId="5EE5D493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48</w:t>
            </w:r>
          </w:p>
          <w:p w14:paraId="3218EF35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11</w:t>
            </w:r>
          </w:p>
          <w:p w14:paraId="019D9C00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74</w:t>
            </w:r>
          </w:p>
          <w:p w14:paraId="16765404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03</w:t>
            </w:r>
          </w:p>
          <w:p w14:paraId="5481D0C7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85</w:t>
            </w:r>
          </w:p>
          <w:p w14:paraId="133357E5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83</w:t>
            </w:r>
          </w:p>
          <w:p w14:paraId="33BFB612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33</w:t>
            </w:r>
          </w:p>
          <w:p w14:paraId="5CB8AE20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72</w:t>
            </w:r>
          </w:p>
          <w:p w14:paraId="33FCD672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70</w:t>
            </w:r>
          </w:p>
          <w:p w14:paraId="05BB9E92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30</w:t>
            </w:r>
          </w:p>
          <w:p w14:paraId="09BF01A3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88</w:t>
            </w:r>
          </w:p>
          <w:p w14:paraId="7FAE7F56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60</w:t>
            </w:r>
          </w:p>
          <w:p w14:paraId="6457FE20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05</w:t>
            </w:r>
          </w:p>
          <w:p w14:paraId="1EBD0372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55</w:t>
            </w:r>
          </w:p>
          <w:p w14:paraId="5439DC84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36</w:t>
            </w:r>
          </w:p>
          <w:p w14:paraId="4ACDA552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66</w:t>
            </w:r>
          </w:p>
          <w:p w14:paraId="4E4C0DCF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81</w:t>
            </w:r>
          </w:p>
          <w:p w14:paraId="56BAA1ED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66</w:t>
            </w:r>
          </w:p>
          <w:p w14:paraId="50E2F83C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45</w:t>
            </w:r>
          </w:p>
          <w:p w14:paraId="2E59E84B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74</w:t>
            </w:r>
          </w:p>
          <w:p w14:paraId="4A315E8F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21</w:t>
            </w:r>
          </w:p>
          <w:p w14:paraId="63058191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46</w:t>
            </w:r>
          </w:p>
          <w:p w14:paraId="65488DE9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12</w:t>
            </w:r>
          </w:p>
          <w:p w14:paraId="2B79159D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.0912</w:t>
            </w:r>
          </w:p>
          <w:p w14:paraId="5F3EE613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19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 w:themeFill="background1"/>
            <w:noWrap/>
          </w:tcPr>
          <w:p w14:paraId="0B0D5008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.1221</w:t>
            </w:r>
          </w:p>
          <w:p w14:paraId="18C3F051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41</w:t>
            </w:r>
          </w:p>
          <w:p w14:paraId="2FE709C0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11</w:t>
            </w:r>
          </w:p>
          <w:p w14:paraId="4D6DD8AD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13</w:t>
            </w:r>
          </w:p>
          <w:p w14:paraId="0A1E3B18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07</w:t>
            </w:r>
          </w:p>
          <w:p w14:paraId="44CDBDD1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22</w:t>
            </w:r>
          </w:p>
          <w:p w14:paraId="23F7DA50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26</w:t>
            </w:r>
          </w:p>
          <w:p w14:paraId="767EEB4D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48</w:t>
            </w:r>
          </w:p>
          <w:p w14:paraId="7E15EAAC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34</w:t>
            </w:r>
          </w:p>
          <w:p w14:paraId="29D8B282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80</w:t>
            </w:r>
          </w:p>
          <w:p w14:paraId="7944FFF6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13</w:t>
            </w:r>
          </w:p>
          <w:p w14:paraId="671C7F4B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17</w:t>
            </w:r>
          </w:p>
          <w:p w14:paraId="4B4C550F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80</w:t>
            </w:r>
          </w:p>
          <w:p w14:paraId="4A68011B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76</w:t>
            </w:r>
          </w:p>
          <w:p w14:paraId="12FF4ECA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29</w:t>
            </w:r>
          </w:p>
          <w:p w14:paraId="677E5706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22</w:t>
            </w:r>
          </w:p>
          <w:p w14:paraId="74DD717F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26</w:t>
            </w:r>
          </w:p>
          <w:p w14:paraId="6E57F9B0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72</w:t>
            </w:r>
          </w:p>
          <w:p w14:paraId="4012CC26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96</w:t>
            </w:r>
          </w:p>
          <w:p w14:paraId="2C2EA758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86</w:t>
            </w:r>
          </w:p>
          <w:p w14:paraId="14D6B722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78</w:t>
            </w:r>
          </w:p>
          <w:p w14:paraId="0C3C56DE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84</w:t>
            </w:r>
          </w:p>
          <w:p w14:paraId="01DD2904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66</w:t>
            </w:r>
          </w:p>
          <w:p w14:paraId="1C7B31EE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17</w:t>
            </w:r>
          </w:p>
          <w:p w14:paraId="3D374923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56</w:t>
            </w:r>
          </w:p>
          <w:p w14:paraId="0CFD8DBF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36</w:t>
            </w:r>
          </w:p>
          <w:p w14:paraId="76339D8B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65</w:t>
            </w:r>
          </w:p>
          <w:p w14:paraId="352FD070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47</w:t>
            </w:r>
          </w:p>
          <w:p w14:paraId="065C24BE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25</w:t>
            </w:r>
          </w:p>
          <w:p w14:paraId="17FA4E83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42</w:t>
            </w:r>
          </w:p>
          <w:p w14:paraId="78A2C7FC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65</w:t>
            </w:r>
          </w:p>
          <w:p w14:paraId="17DF0AEE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53</w:t>
            </w:r>
          </w:p>
          <w:p w14:paraId="62B31404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01</w:t>
            </w:r>
          </w:p>
          <w:p w14:paraId="0B13C934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40</w:t>
            </w:r>
          </w:p>
          <w:p w14:paraId="111A8B03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22</w:t>
            </w:r>
          </w:p>
          <w:p w14:paraId="4253B1A1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05</w:t>
            </w:r>
          </w:p>
          <w:p w14:paraId="1FD24887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23</w:t>
            </w:r>
          </w:p>
          <w:p w14:paraId="6135311E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56</w:t>
            </w:r>
          </w:p>
          <w:p w14:paraId="50AA3014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.1418</w:t>
            </w:r>
          </w:p>
          <w:p w14:paraId="2C03437D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64</w:t>
            </w:r>
          </w:p>
          <w:p w14:paraId="1440CC2F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76</w:t>
            </w:r>
          </w:p>
          <w:p w14:paraId="14E5DC47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50</w:t>
            </w:r>
          </w:p>
          <w:p w14:paraId="514041EB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07</w:t>
            </w:r>
          </w:p>
          <w:p w14:paraId="292DC211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36</w:t>
            </w:r>
          </w:p>
          <w:p w14:paraId="5B7ADD04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05</w:t>
            </w:r>
          </w:p>
          <w:p w14:paraId="137DD04D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18</w:t>
            </w:r>
          </w:p>
          <w:p w14:paraId="5CACD863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15</w:t>
            </w:r>
          </w:p>
          <w:p w14:paraId="6DF63391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82</w:t>
            </w:r>
          </w:p>
          <w:p w14:paraId="19252735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44</w:t>
            </w:r>
          </w:p>
          <w:p w14:paraId="415DD486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11</w:t>
            </w:r>
          </w:p>
          <w:p w14:paraId="47AF0254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78</w:t>
            </w:r>
          </w:p>
          <w:p w14:paraId="1FF92EB4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56</w:t>
            </w:r>
          </w:p>
          <w:p w14:paraId="35816F3B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32</w:t>
            </w:r>
          </w:p>
          <w:p w14:paraId="4194FAFB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12</w:t>
            </w:r>
          </w:p>
          <w:p w14:paraId="0B6D5324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31</w:t>
            </w:r>
          </w:p>
          <w:p w14:paraId="7C1B4B64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45</w:t>
            </w:r>
          </w:p>
          <w:p w14:paraId="3E2827D3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19</w:t>
            </w:r>
          </w:p>
          <w:p w14:paraId="258CA418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83</w:t>
            </w:r>
          </w:p>
          <w:p w14:paraId="1F7FE96A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83</w:t>
            </w:r>
          </w:p>
          <w:p w14:paraId="092A3FEF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69</w:t>
            </w:r>
          </w:p>
          <w:p w14:paraId="34E35EAF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95</w:t>
            </w:r>
          </w:p>
          <w:p w14:paraId="11B43585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84</w:t>
            </w:r>
          </w:p>
          <w:p w14:paraId="4975EFE8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03</w:t>
            </w:r>
          </w:p>
          <w:p w14:paraId="4C8160C9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22</w:t>
            </w:r>
          </w:p>
          <w:p w14:paraId="1A6AE021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96</w:t>
            </w:r>
          </w:p>
          <w:p w14:paraId="1125150D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01</w:t>
            </w:r>
          </w:p>
          <w:p w14:paraId="56A55D00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66</w:t>
            </w:r>
          </w:p>
          <w:p w14:paraId="20EDBB91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79</w:t>
            </w:r>
          </w:p>
          <w:p w14:paraId="5B417919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13</w:t>
            </w:r>
          </w:p>
          <w:p w14:paraId="79CFA299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02</w:t>
            </w:r>
          </w:p>
          <w:p w14:paraId="2D9DC4B7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67</w:t>
            </w:r>
          </w:p>
          <w:p w14:paraId="18906125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93</w:t>
            </w:r>
          </w:p>
          <w:p w14:paraId="75EB98E9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04</w:t>
            </w:r>
          </w:p>
          <w:p w14:paraId="6A5625FE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03</w:t>
            </w:r>
          </w:p>
          <w:p w14:paraId="05FC6B27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52</w:t>
            </w:r>
          </w:p>
          <w:p w14:paraId="3FA75D88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71</w:t>
            </w:r>
          </w:p>
          <w:p w14:paraId="12BC0440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22</w:t>
            </w:r>
          </w:p>
          <w:p w14:paraId="51FBB68F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68</w:t>
            </w:r>
          </w:p>
          <w:p w14:paraId="40976557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33</w:t>
            </w:r>
          </w:p>
          <w:p w14:paraId="0B1788D6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.1847</w:t>
            </w:r>
          </w:p>
          <w:p w14:paraId="20E91F22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80</w:t>
            </w:r>
          </w:p>
        </w:tc>
        <w:tc>
          <w:tcPr>
            <w:tcW w:w="2063" w:type="dxa"/>
            <w:tcBorders>
              <w:right w:val="nil"/>
            </w:tcBorders>
            <w:shd w:val="clear" w:color="auto" w:fill="FFFFFF" w:themeFill="background1"/>
            <w:noWrap/>
          </w:tcPr>
          <w:p w14:paraId="2A5C2755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48.75</w:t>
            </w:r>
          </w:p>
          <w:p w14:paraId="2C5DA266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1</w:t>
            </w:r>
          </w:p>
          <w:p w14:paraId="1F2BF793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31</w:t>
            </w:r>
          </w:p>
          <w:p w14:paraId="74C5980B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06</w:t>
            </w:r>
          </w:p>
          <w:p w14:paraId="5B66CF70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09</w:t>
            </w:r>
          </w:p>
          <w:p w14:paraId="1230D5D4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.36</w:t>
            </w:r>
          </w:p>
          <w:p w14:paraId="7687ED32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.92</w:t>
            </w:r>
          </w:p>
          <w:p w14:paraId="57A3866E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62</w:t>
            </w:r>
          </w:p>
          <w:p w14:paraId="37692020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41</w:t>
            </w:r>
          </w:p>
          <w:p w14:paraId="57023042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70</w:t>
            </w:r>
          </w:p>
          <w:p w14:paraId="0A023C81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49</w:t>
            </w:r>
          </w:p>
          <w:p w14:paraId="12D7E341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73</w:t>
            </w:r>
          </w:p>
          <w:p w14:paraId="7F35E58A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73</w:t>
            </w:r>
          </w:p>
          <w:p w14:paraId="51B3D06C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04</w:t>
            </w:r>
          </w:p>
          <w:p w14:paraId="7A4FB1A6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61</w:t>
            </w:r>
          </w:p>
          <w:p w14:paraId="5E5F1527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.36</w:t>
            </w:r>
          </w:p>
          <w:p w14:paraId="00BB7015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45</w:t>
            </w:r>
          </w:p>
          <w:p w14:paraId="31C79339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.12</w:t>
            </w:r>
          </w:p>
          <w:p w14:paraId="5067B106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68</w:t>
            </w:r>
          </w:p>
          <w:p w14:paraId="34FF04D1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31</w:t>
            </w:r>
          </w:p>
          <w:p w14:paraId="3668889D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20</w:t>
            </w:r>
          </w:p>
          <w:p w14:paraId="634DBBD6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18</w:t>
            </w:r>
          </w:p>
          <w:p w14:paraId="382BE18D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77</w:t>
            </w:r>
          </w:p>
          <w:p w14:paraId="0678ABC7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40</w:t>
            </w:r>
          </w:p>
          <w:p w14:paraId="5E62A4B1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51</w:t>
            </w:r>
          </w:p>
          <w:p w14:paraId="09550B5F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19</w:t>
            </w:r>
          </w:p>
          <w:p w14:paraId="1EA1F2A9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48</w:t>
            </w:r>
          </w:p>
          <w:p w14:paraId="45E70B3F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.09</w:t>
            </w:r>
          </w:p>
          <w:p w14:paraId="4BA73F29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.38</w:t>
            </w:r>
          </w:p>
          <w:p w14:paraId="6A2EE87A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55</w:t>
            </w:r>
          </w:p>
          <w:p w14:paraId="24996F55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66</w:t>
            </w:r>
          </w:p>
          <w:p w14:paraId="2D50CFA5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.71</w:t>
            </w:r>
          </w:p>
          <w:p w14:paraId="103AB686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13</w:t>
            </w:r>
          </w:p>
          <w:p w14:paraId="3778F465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57</w:t>
            </w:r>
          </w:p>
          <w:p w14:paraId="364485A2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43</w:t>
            </w:r>
          </w:p>
          <w:p w14:paraId="7DC76181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08</w:t>
            </w:r>
          </w:p>
          <w:p w14:paraId="64F480E8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08</w:t>
            </w:r>
          </w:p>
          <w:p w14:paraId="1302259E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.48</w:t>
            </w:r>
          </w:p>
          <w:p w14:paraId="5469D000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67.47</w:t>
            </w:r>
          </w:p>
          <w:p w14:paraId="7A5D7347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73</w:t>
            </w:r>
          </w:p>
          <w:p w14:paraId="6E1C5E7B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83</w:t>
            </w:r>
          </w:p>
          <w:p w14:paraId="51617FE8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83</w:t>
            </w:r>
          </w:p>
          <w:p w14:paraId="2474BE6D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.69</w:t>
            </w:r>
          </w:p>
          <w:p w14:paraId="2DBA1897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48</w:t>
            </w:r>
          </w:p>
          <w:p w14:paraId="574E2D26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29</w:t>
            </w:r>
          </w:p>
          <w:p w14:paraId="6D26F1E7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.39</w:t>
            </w:r>
          </w:p>
          <w:p w14:paraId="0A1B28BA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.09</w:t>
            </w:r>
          </w:p>
          <w:p w14:paraId="4EF61A25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.04</w:t>
            </w:r>
          </w:p>
          <w:p w14:paraId="5255EE95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.04</w:t>
            </w:r>
          </w:p>
          <w:p w14:paraId="45AEAE9C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61</w:t>
            </w:r>
          </w:p>
          <w:p w14:paraId="596D6066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.97</w:t>
            </w:r>
          </w:p>
          <w:p w14:paraId="54181F11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49</w:t>
            </w:r>
          </w:p>
          <w:p w14:paraId="3C6CAC3D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.16</w:t>
            </w:r>
          </w:p>
          <w:p w14:paraId="30186A91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51</w:t>
            </w:r>
          </w:p>
          <w:p w14:paraId="33BCFE50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86</w:t>
            </w:r>
          </w:p>
          <w:p w14:paraId="74752165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06</w:t>
            </w:r>
          </w:p>
          <w:p w14:paraId="4C8F13D4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37</w:t>
            </w:r>
          </w:p>
          <w:p w14:paraId="27F89AD6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66</w:t>
            </w:r>
          </w:p>
          <w:p w14:paraId="0758D006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86</w:t>
            </w:r>
          </w:p>
          <w:p w14:paraId="75312635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17</w:t>
            </w:r>
          </w:p>
          <w:p w14:paraId="7993A9A6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.27</w:t>
            </w:r>
          </w:p>
          <w:p w14:paraId="30E042D0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60</w:t>
            </w:r>
          </w:p>
          <w:p w14:paraId="266FE2A2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21</w:t>
            </w:r>
          </w:p>
          <w:p w14:paraId="2D5615C1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.76</w:t>
            </w:r>
          </w:p>
          <w:p w14:paraId="5A8D49BB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88</w:t>
            </w:r>
          </w:p>
          <w:p w14:paraId="795262BF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10</w:t>
            </w:r>
          </w:p>
          <w:p w14:paraId="68A33517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71</w:t>
            </w:r>
          </w:p>
          <w:p w14:paraId="5838AF5C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02</w:t>
            </w:r>
          </w:p>
          <w:p w14:paraId="11AC4DDE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4</w:t>
            </w:r>
          </w:p>
          <w:p w14:paraId="1A33F147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99</w:t>
            </w:r>
          </w:p>
          <w:p w14:paraId="55BBEA0A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74</w:t>
            </w:r>
          </w:p>
          <w:p w14:paraId="250E52C8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.59</w:t>
            </w:r>
          </w:p>
          <w:p w14:paraId="318A91A2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60</w:t>
            </w:r>
          </w:p>
          <w:p w14:paraId="2C01B890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52</w:t>
            </w:r>
          </w:p>
          <w:p w14:paraId="59123571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.51</w:t>
            </w:r>
          </w:p>
          <w:p w14:paraId="2A9914AE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70</w:t>
            </w:r>
          </w:p>
          <w:p w14:paraId="4DBB2EE0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86</w:t>
            </w:r>
          </w:p>
          <w:p w14:paraId="21023526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38</w:t>
            </w:r>
          </w:p>
          <w:p w14:paraId="6CBDAA40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78</w:t>
            </w:r>
          </w:p>
          <w:p w14:paraId="433942F9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38.00</w:t>
            </w:r>
          </w:p>
          <w:p w14:paraId="06CB2FB0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98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FFFFF" w:themeFill="background1"/>
            <w:noWrap/>
          </w:tcPr>
          <w:p w14:paraId="3BF135A0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tandem</w:t>
            </w:r>
          </w:p>
          <w:p w14:paraId="2FA307EE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tandem </w:t>
            </w:r>
          </w:p>
          <w:p w14:paraId="1C73EFE8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26C764D5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4A741925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62F56B25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7C1C47F3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6401297D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1BA19620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21090AD1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72F0A873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157B2A48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3111D237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13BA5B74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tandem </w:t>
            </w:r>
          </w:p>
          <w:p w14:paraId="6F5331F3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65B03C0C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34FC9378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58B226C7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4586855F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54B768A0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1B35972C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71F52CAD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65BFE3CE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0D933287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63060C9A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7A1E6C8C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tandem </w:t>
            </w:r>
          </w:p>
          <w:p w14:paraId="7C3739AE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6DACCE1B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196BD26E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587479BC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076F0ED9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4A993D60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73D45B99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34CAE09D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6617AD64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3563C4AC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4F7CD12D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02718B43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tandem </w:t>
            </w:r>
          </w:p>
          <w:p w14:paraId="58F829A2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tandem</w:t>
            </w:r>
          </w:p>
          <w:p w14:paraId="436210B5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2427CCF7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25EEF813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5BAFAA4C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7D2504B1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1031E766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6586F983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061EFF0B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6E2B0469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035531ED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7668F549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tandem </w:t>
            </w:r>
          </w:p>
          <w:p w14:paraId="3396E776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3F3A60AD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3D9B9946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1553F6C3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512E52A2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7924E8BD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18019D56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10FDBDB1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7162F3C8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7C2F409B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3BCE6B60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78FA1F75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tandem </w:t>
            </w:r>
          </w:p>
          <w:p w14:paraId="2E95C6B0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42F41917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29736850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4B75A08D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7A9D12BE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76E4F4D6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4891B2A6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187F5C5B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6906BE90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42C97A4C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4665833C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3F687588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tandem </w:t>
            </w:r>
          </w:p>
          <w:p w14:paraId="2571A8FE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146CCFCC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2D6C8F71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38C79CB8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5CD4214C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  <w:p w14:paraId="510E545F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tandem</w:t>
            </w:r>
          </w:p>
          <w:p w14:paraId="2DC7B2B4" w14:textId="77777777" w:rsidR="00BA6B35" w:rsidRDefault="00E105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dem</w:t>
            </w:r>
          </w:p>
        </w:tc>
      </w:tr>
    </w:tbl>
    <w:p w14:paraId="0F0B9E02" w14:textId="77777777" w:rsidR="00BA6B35" w:rsidRDefault="00BA6B35"/>
    <w:p w14:paraId="4BB96142" w14:textId="46BBFBEE" w:rsidR="00BA6B35" w:rsidRDefault="00E1052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Table S2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DFDFD"/>
        </w:rPr>
        <w:t xml:space="preserve"> Primers used for qRT-PCR in this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BA6B35" w14:paraId="7BD42D3B" w14:textId="77777777"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</w:tcPr>
          <w:p w14:paraId="21D4F31A" w14:textId="77777777" w:rsidR="00BA6B35" w:rsidRDefault="00E105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</w:tcPr>
          <w:p w14:paraId="017EE2EC" w14:textId="77777777" w:rsidR="00BA6B35" w:rsidRDefault="00E105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sequence</w:t>
            </w:r>
          </w:p>
        </w:tc>
      </w:tr>
      <w:tr w:rsidR="00BA6B35" w14:paraId="03604517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5D824CD" w14:textId="77777777" w:rsidR="00BA6B35" w:rsidRDefault="00E10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vXTH-1-F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0088EF0" w14:textId="77777777" w:rsidR="00BA6B35" w:rsidRDefault="00E105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GATTTGCTCTGTTCTTGGT</w:t>
            </w:r>
          </w:p>
        </w:tc>
      </w:tr>
      <w:tr w:rsidR="00BA6B35" w14:paraId="2047CAE3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4723CD" w14:textId="77777777" w:rsidR="00BA6B35" w:rsidRDefault="00E10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vXTH-1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353BE7" w14:textId="77777777" w:rsidR="00BA6B35" w:rsidRDefault="00E105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CGACAACTCCTGCTGTA</w:t>
            </w:r>
          </w:p>
        </w:tc>
      </w:tr>
      <w:tr w:rsidR="00BA6B35" w14:paraId="22DDC20A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3F2241" w14:textId="77777777" w:rsidR="00BA6B35" w:rsidRDefault="00E10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vXTH-3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1215DD" w14:textId="77777777" w:rsidR="00BA6B35" w:rsidRDefault="00E105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GTGGAATGCGGATGACT</w:t>
            </w:r>
          </w:p>
        </w:tc>
      </w:tr>
      <w:tr w:rsidR="00BA6B35" w14:paraId="508BB1D3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69ABC3" w14:textId="77777777" w:rsidR="00BA6B35" w:rsidRDefault="00E10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vXTH-3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EF1F2B" w14:textId="77777777" w:rsidR="00BA6B35" w:rsidRDefault="00E105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TGTATTTCTGGCGGACCC</w:t>
            </w:r>
          </w:p>
        </w:tc>
      </w:tr>
      <w:tr w:rsidR="00BA6B35" w14:paraId="7829139C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31D980" w14:textId="77777777" w:rsidR="00BA6B35" w:rsidRDefault="00E10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vHTX-4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71C1EB" w14:textId="77777777" w:rsidR="00BA6B35" w:rsidRDefault="00E105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TGGAAGGGAAGAGAGGTAT</w:t>
            </w:r>
          </w:p>
        </w:tc>
      </w:tr>
      <w:tr w:rsidR="00BA6B35" w14:paraId="66C6FA8B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E22D33" w14:textId="77777777" w:rsidR="00BA6B35" w:rsidRDefault="00E10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vHTX-4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ECDC2A" w14:textId="77777777" w:rsidR="00BA6B35" w:rsidRDefault="00E105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CTTTGATGGGTAGTCGC</w:t>
            </w:r>
          </w:p>
        </w:tc>
      </w:tr>
      <w:tr w:rsidR="00BA6B35" w14:paraId="404CCC0E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8684AD" w14:textId="77777777" w:rsidR="00BA6B35" w:rsidRDefault="00E10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vXTH-5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9CED6B" w14:textId="77777777" w:rsidR="00BA6B35" w:rsidRDefault="00E105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CATTCATAGCCTCATTCAG</w:t>
            </w:r>
          </w:p>
        </w:tc>
      </w:tr>
      <w:tr w:rsidR="00BA6B35" w14:paraId="09BF1533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3D190A" w14:textId="77777777" w:rsidR="00BA6B35" w:rsidRDefault="00E10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vXTH-5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F67A50" w14:textId="77777777" w:rsidR="00BA6B35" w:rsidRDefault="00E105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GATGATGTGTCCTAACCCA</w:t>
            </w:r>
          </w:p>
        </w:tc>
      </w:tr>
      <w:tr w:rsidR="00BA6B35" w14:paraId="05DC1ACA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9CF99B" w14:textId="77777777" w:rsidR="00BA6B35" w:rsidRDefault="00E10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vXTH-6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206C00" w14:textId="77777777" w:rsidR="00BA6B35" w:rsidRDefault="00E105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CAAAGAACCAGCCCAT</w:t>
            </w:r>
          </w:p>
        </w:tc>
      </w:tr>
      <w:tr w:rsidR="00BA6B35" w14:paraId="10DC4A9E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FC793E" w14:textId="77777777" w:rsidR="00BA6B35" w:rsidRDefault="00E10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vXTH-6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C432C3" w14:textId="77777777" w:rsidR="00BA6B35" w:rsidRDefault="00E105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CACCTTGAGGAAAGCGT</w:t>
            </w:r>
          </w:p>
        </w:tc>
      </w:tr>
      <w:tr w:rsidR="00BA6B35" w14:paraId="4ABEA0CA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2758D3" w14:textId="77777777" w:rsidR="00BA6B35" w:rsidRDefault="00E10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vXTH-7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879727" w14:textId="77777777" w:rsidR="00BA6B35" w:rsidRDefault="00E105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AGGTCTCTGGCTCTGG</w:t>
            </w:r>
          </w:p>
        </w:tc>
      </w:tr>
      <w:tr w:rsidR="00BA6B35" w14:paraId="4FAEAC0F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2B3556" w14:textId="77777777" w:rsidR="00BA6B35" w:rsidRDefault="00E10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vXTH-7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A9D074" w14:textId="77777777" w:rsidR="00BA6B35" w:rsidRDefault="00E105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AGTGCCAGCAGAGTTG</w:t>
            </w:r>
          </w:p>
        </w:tc>
      </w:tr>
      <w:tr w:rsidR="00BA6B35" w14:paraId="5AD6D933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0BA4F2" w14:textId="77777777" w:rsidR="00BA6B35" w:rsidRDefault="00E10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vHTX-10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C3CE87" w14:textId="77777777" w:rsidR="00BA6B35" w:rsidRDefault="00E105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GGGAAGTGGAGATGGAAGA</w:t>
            </w:r>
          </w:p>
        </w:tc>
      </w:tr>
      <w:tr w:rsidR="00BA6B35" w14:paraId="29CC723D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57504A" w14:textId="77777777" w:rsidR="00BA6B35" w:rsidRDefault="00E10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vHTX-10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B0341F" w14:textId="77777777" w:rsidR="00BA6B35" w:rsidRDefault="00E105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GGGAAATGTAGCGTCA</w:t>
            </w:r>
          </w:p>
        </w:tc>
      </w:tr>
      <w:tr w:rsidR="00BA6B35" w14:paraId="553CC411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4753FF" w14:textId="77777777" w:rsidR="00BA6B35" w:rsidRDefault="00E10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vXTH-14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6E1C35" w14:textId="77777777" w:rsidR="00BA6B35" w:rsidRDefault="00E105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GGAATGCTGATAACTGGGC</w:t>
            </w:r>
          </w:p>
        </w:tc>
      </w:tr>
      <w:tr w:rsidR="00BA6B35" w14:paraId="27A1ED49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3A9D77" w14:textId="77777777" w:rsidR="00BA6B35" w:rsidRDefault="00E10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vXTH-14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B7AE2E" w14:textId="77777777" w:rsidR="00BA6B35" w:rsidRDefault="00E105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ACCAAATACAGGCGGCA</w:t>
            </w:r>
          </w:p>
        </w:tc>
      </w:tr>
      <w:tr w:rsidR="00BA6B35" w14:paraId="0FB1C6B0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18C371" w14:textId="77777777" w:rsidR="00BA6B35" w:rsidRDefault="00E10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vXTH-15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0E892F" w14:textId="77777777" w:rsidR="00BA6B35" w:rsidRDefault="00E105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AAAGGGAATAGAGAGCAGC</w:t>
            </w:r>
          </w:p>
        </w:tc>
      </w:tr>
      <w:tr w:rsidR="00BA6B35" w14:paraId="560114EC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201618" w14:textId="77777777" w:rsidR="00BA6B35" w:rsidRDefault="00E10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vXTH-15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FC6D7D" w14:textId="77777777" w:rsidR="00BA6B35" w:rsidRDefault="00E105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TGTTGCCCAGTCATCAGC</w:t>
            </w:r>
          </w:p>
        </w:tc>
      </w:tr>
      <w:tr w:rsidR="00BA6B35" w14:paraId="34533E52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8C8AA3" w14:textId="77777777" w:rsidR="00BA6B35" w:rsidRDefault="00E10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vXTH-17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AF4E14" w14:textId="77777777" w:rsidR="00BA6B35" w:rsidRDefault="00E105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GCGTGCTAAGATACTCAAC</w:t>
            </w:r>
          </w:p>
        </w:tc>
      </w:tr>
      <w:tr w:rsidR="00BA6B35" w14:paraId="4BCFD4CC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8A8D3A" w14:textId="77777777" w:rsidR="00BA6B35" w:rsidRDefault="00E10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vXTH-17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58E82C" w14:textId="77777777" w:rsidR="00BA6B35" w:rsidRDefault="00E105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TGTTCTCTGTTTCCCTTGC</w:t>
            </w:r>
          </w:p>
        </w:tc>
      </w:tr>
      <w:tr w:rsidR="00BA6B35" w14:paraId="38E8E7C2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2376D7" w14:textId="77777777" w:rsidR="00BA6B35" w:rsidRDefault="00E10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vXTH-20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93030E" w14:textId="77777777" w:rsidR="00BA6B35" w:rsidRDefault="00E105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AATGCTGATGACTGGGC</w:t>
            </w:r>
          </w:p>
        </w:tc>
      </w:tr>
      <w:tr w:rsidR="00BA6B35" w14:paraId="6CE3B8C4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0FD5BE" w14:textId="77777777" w:rsidR="00BA6B35" w:rsidRDefault="00E10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vXTH-20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87B2D1" w14:textId="77777777" w:rsidR="00BA6B35" w:rsidRDefault="00E105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TGGGAAACGCTTTGTGTC</w:t>
            </w:r>
          </w:p>
        </w:tc>
      </w:tr>
      <w:tr w:rsidR="00BA6B35" w14:paraId="59D329E7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3423EC" w14:textId="77777777" w:rsidR="00BA6B35" w:rsidRDefault="00E10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vXTH-31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530428" w14:textId="77777777" w:rsidR="00BA6B35" w:rsidRDefault="00E105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CCTGTGAGTGCCCAATA</w:t>
            </w:r>
          </w:p>
        </w:tc>
      </w:tr>
      <w:tr w:rsidR="00BA6B35" w14:paraId="2424D42F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FB65AD" w14:textId="77777777" w:rsidR="00BA6B35" w:rsidRDefault="00E10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vXTH-31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7860C3" w14:textId="77777777" w:rsidR="00BA6B35" w:rsidRDefault="00E105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GGCTCTGGTGTAGGTTC</w:t>
            </w:r>
          </w:p>
        </w:tc>
      </w:tr>
      <w:tr w:rsidR="00BA6B35" w14:paraId="57946679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ECE385" w14:textId="77777777" w:rsidR="00BA6B35" w:rsidRDefault="00E10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vXTH-32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E133FE" w14:textId="77777777" w:rsidR="00BA6B35" w:rsidRDefault="00E105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CCACCCGTTTCCAATA</w:t>
            </w:r>
          </w:p>
        </w:tc>
      </w:tr>
      <w:tr w:rsidR="00BA6B35" w14:paraId="47049C73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2C0992" w14:textId="77777777" w:rsidR="00BA6B35" w:rsidRDefault="00E10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vXTH-32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78092A" w14:textId="77777777" w:rsidR="00BA6B35" w:rsidRDefault="00E105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GCTTGTCTTTGCCCA</w:t>
            </w:r>
          </w:p>
        </w:tc>
      </w:tr>
      <w:tr w:rsidR="00BA6B35" w14:paraId="615AC83D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F2BBED" w14:textId="77777777" w:rsidR="00BA6B35" w:rsidRDefault="00E10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vXTH-34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2025E5" w14:textId="77777777" w:rsidR="00BA6B35" w:rsidRDefault="00E105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CCGTAACTTCCACACCTAC</w:t>
            </w:r>
          </w:p>
        </w:tc>
      </w:tr>
      <w:tr w:rsidR="00BA6B35" w14:paraId="0997C948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C0A459" w14:textId="77777777" w:rsidR="00BA6B35" w:rsidRDefault="00E10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vXTH-34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6DE284" w14:textId="77777777" w:rsidR="00BA6B35" w:rsidRDefault="00E105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CATTGGCTGGTTCTTTGG</w:t>
            </w:r>
          </w:p>
        </w:tc>
      </w:tr>
      <w:tr w:rsidR="00BA6B35" w14:paraId="2ED3E310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119524" w14:textId="77777777" w:rsidR="00BA6B35" w:rsidRDefault="00E10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vβ-actin7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935296" w14:textId="77777777" w:rsidR="00BA6B35" w:rsidRDefault="00E105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GGAAGGACCTCTATGGC</w:t>
            </w:r>
          </w:p>
        </w:tc>
      </w:tr>
      <w:tr w:rsidR="00BA6B35" w14:paraId="2BBADD72" w14:textId="7777777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1BABADA" w14:textId="77777777" w:rsidR="00BA6B35" w:rsidRDefault="00E10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vβ-actin7-R</w:t>
            </w:r>
          </w:p>
          <w:p w14:paraId="439EFA99" w14:textId="77777777" w:rsidR="00BA6B35" w:rsidRDefault="00E10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vβ-actin101-F</w:t>
            </w:r>
          </w:p>
          <w:p w14:paraId="4500A705" w14:textId="77777777" w:rsidR="00BA6B35" w:rsidRDefault="00E10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vβ-actin101-R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5144E79" w14:textId="77777777" w:rsidR="00BA6B35" w:rsidRDefault="00E105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TGGACAATGGATGGACC</w:t>
            </w:r>
          </w:p>
          <w:p w14:paraId="371341C3" w14:textId="77777777" w:rsidR="00BA6B35" w:rsidRDefault="00E105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AATTCCATCATGAAGTGTGATG</w:t>
            </w:r>
          </w:p>
          <w:p w14:paraId="78CEAC74" w14:textId="77777777" w:rsidR="00BA6B35" w:rsidRDefault="00E105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GAAGCACTTCCTGTGAACAATG</w:t>
            </w:r>
          </w:p>
        </w:tc>
      </w:tr>
    </w:tbl>
    <w:p w14:paraId="3ACE2945" w14:textId="77777777" w:rsidR="00BA6B35" w:rsidRDefault="00BA6B35"/>
    <w:p w14:paraId="12120127" w14:textId="77777777" w:rsidR="00BA6B35" w:rsidRDefault="00BA6B35"/>
    <w:p w14:paraId="57C2FAC6" w14:textId="77777777" w:rsidR="00BA6B35" w:rsidRDefault="00BA6B35"/>
    <w:p w14:paraId="6E1B7450" w14:textId="77777777" w:rsidR="00BA6B35" w:rsidRDefault="00BA6B35"/>
    <w:p w14:paraId="2E4A20F7" w14:textId="77777777" w:rsidR="00BA6B35" w:rsidRDefault="00E10526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50142715" wp14:editId="302C3E07">
            <wp:extent cx="4269105" cy="4109720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6556" cy="411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DF7FF7" w14:textId="3F551B96" w:rsidR="00BA6B35" w:rsidRDefault="00E1052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t>Figure S1</w:t>
      </w:r>
      <w: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he relative expression of </w:t>
      </w:r>
      <w:r w:rsidR="00FA3A6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(A) </w:t>
      </w:r>
      <w:r>
        <w:rPr>
          <w:rFonts w:ascii="Times New Roman" w:eastAsia="宋体" w:hAnsi="Times New Roman" w:cs="Times New Roman"/>
          <w:i/>
          <w:color w:val="000000"/>
          <w:sz w:val="24"/>
          <w:szCs w:val="24"/>
        </w:rPr>
        <w:t xml:space="preserve">VvXTH4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nd </w:t>
      </w:r>
      <w:r w:rsidR="00FA3A6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(B) </w:t>
      </w:r>
      <w:r>
        <w:rPr>
          <w:rFonts w:ascii="Times New Roman" w:eastAsia="宋体" w:hAnsi="Times New Roman" w:cs="Times New Roman"/>
          <w:i/>
          <w:color w:val="000000"/>
          <w:sz w:val="24"/>
          <w:szCs w:val="24"/>
        </w:rPr>
        <w:t>VvXTH20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in grapevine roots under salt stress normalize using </w:t>
      </w:r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Vvβ-actin7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nd </w:t>
      </w:r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Vvβ-actin101</w:t>
      </w:r>
      <w:r>
        <w:rPr>
          <w:rFonts w:ascii="Times New Roman" w:eastAsia="宋体" w:hAnsi="Times New Roman" w:cs="Times New Roman"/>
          <w:iCs/>
          <w:color w:val="000000"/>
          <w:sz w:val="24"/>
          <w:szCs w:val="24"/>
        </w:rPr>
        <w:t>, respectively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</w:p>
    <w:p w14:paraId="553D1792" w14:textId="2A547CBF" w:rsidR="00BA6B35" w:rsidRDefault="00E1052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06427545" wp14:editId="4EAF5F7E">
            <wp:extent cx="5335732" cy="4028478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2180" cy="4033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BE2B29" w14:textId="3F102282" w:rsidR="00BA6B35" w:rsidRDefault="00E1052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Figure S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bookmarkStart w:id="0" w:name="_Hlk103109668"/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The comparison</w:t>
      </w:r>
      <w:bookmarkEnd w:id="0"/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bookmarkStart w:id="1" w:name="_Hlk103109680"/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between</w:t>
      </w:r>
      <w:bookmarkEnd w:id="1"/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quantitative qRT-PCR data and Microarray data. </w:t>
      </w:r>
    </w:p>
    <w:p w14:paraId="518A85AE" w14:textId="77777777" w:rsidR="00BA6B35" w:rsidRDefault="00E1052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The relative expressions of 14 selected </w:t>
      </w:r>
      <w:r>
        <w:rPr>
          <w:rFonts w:ascii="Times New Roman" w:eastAsia="宋体" w:hAnsi="Times New Roman" w:cs="Times New Roman" w:hint="eastAsia"/>
          <w:i/>
          <w:iCs/>
          <w:color w:val="000000"/>
          <w:sz w:val="24"/>
          <w:szCs w:val="24"/>
        </w:rPr>
        <w:t>VvXTHs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were performed with qRT-PCR. The relative expression of tendril-FS was set up as 1. The y-axis indicates the folds of gene expression relative to tendril. Vertical bars indicate the standard error of the mean.</w:t>
      </w:r>
    </w:p>
    <w:p w14:paraId="4A37507B" w14:textId="77777777" w:rsidR="00BA6B35" w:rsidRDefault="00E1052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Note: Tendril-FS: A pool of mature-coiled tendrils collected at fruit set (berry size was 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∼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4 mm diameter); Root: Developing young roots; Stem-G: Stems collected starting from the second node from the tip; Leaf-FS: Mature leaves collected when the berry size was 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∼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4 mm diameter; Flower-FB: Flowers were collected at the beginning of flowering.</w:t>
      </w:r>
    </w:p>
    <w:p w14:paraId="47176A95" w14:textId="77777777" w:rsidR="00BA6B35" w:rsidRDefault="00E10526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bCs/>
          <w:color w:val="000000"/>
          <w:szCs w:val="21"/>
          <w:lang w:eastAsia="de-DE" w:bidi="en-US"/>
        </w:rPr>
      </w:pPr>
      <w:r>
        <w:rPr>
          <w:rFonts w:ascii="等线" w:eastAsia="等线" w:hAnsi="等线" w:cs="Times New Roman" w:hint="eastAsia"/>
          <w:noProof/>
          <w:sz w:val="24"/>
          <w:szCs w:val="28"/>
        </w:rPr>
        <w:lastRenderedPageBreak/>
        <w:drawing>
          <wp:inline distT="0" distB="0" distL="0" distR="0" wp14:anchorId="45ED94DE" wp14:editId="4674D5F9">
            <wp:extent cx="6008370" cy="6563995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8380" cy="6564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609F2F" w14:textId="5A8A8622" w:rsidR="00BA6B35" w:rsidRDefault="00E10526">
      <w:pPr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 w:bidi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 w:bidi="en-US"/>
        </w:rPr>
        <w:t>Fig</w:t>
      </w:r>
      <w:r>
        <w:rPr>
          <w:rFonts w:ascii="Times New Roman" w:eastAsia="等线" w:hAnsi="Times New Roman" w:cs="Times New Roman"/>
          <w:bCs/>
          <w:color w:val="000000"/>
          <w:sz w:val="24"/>
          <w:szCs w:val="24"/>
          <w:lang w:bidi="en-US"/>
        </w:rPr>
        <w:t>ure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 w:bidi="en-US"/>
        </w:rPr>
        <w:t xml:space="preserve"> S</w:t>
      </w:r>
      <w:r>
        <w:rPr>
          <w:rFonts w:ascii="Times New Roman" w:eastAsia="宋体" w:hAnsi="Times New Roman" w:cs="Times New Roman"/>
          <w:bCs/>
          <w:color w:val="000000"/>
          <w:sz w:val="24"/>
          <w:szCs w:val="24"/>
          <w:lang w:bidi="en-US"/>
        </w:rPr>
        <w:t>3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 w:bidi="en-US"/>
        </w:rPr>
        <w:t xml:space="preserve"> Heatmap of </w:t>
      </w:r>
      <w:r w:rsidR="00AF1306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de-DE" w:bidi="en-US"/>
        </w:rPr>
        <w:t>c</w:t>
      </w:r>
      <w:r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de-DE" w:bidi="en-US"/>
        </w:rPr>
        <w:t>is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 w:bidi="en-US"/>
        </w:rPr>
        <w:t>-element analysis</w:t>
      </w:r>
    </w:p>
    <w:p w14:paraId="5DC7ABBC" w14:textId="08F6BC6B" w:rsidR="00BA6B35" w:rsidRDefault="00E10526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t>T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he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prediction analysis was performed by using</w:t>
      </w:r>
      <w:r w:rsidR="00B72EE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B72EE5" w:rsidRPr="00B72EE5">
        <w:rPr>
          <w:rFonts w:ascii="Times New Roman" w:eastAsia="宋体" w:hAnsi="Times New Roman" w:cs="Times New Roman"/>
          <w:color w:val="000000"/>
          <w:sz w:val="24"/>
          <w:szCs w:val="24"/>
        </w:rPr>
        <w:t>(A)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plantCARE and </w:t>
      </w:r>
      <w:r w:rsidR="00B72EE5" w:rsidRPr="00B72EE5">
        <w:rPr>
          <w:rFonts w:ascii="Times New Roman" w:eastAsia="宋体" w:hAnsi="Times New Roman" w:cs="Times New Roman"/>
          <w:color w:val="000000"/>
          <w:sz w:val="24"/>
          <w:szCs w:val="24"/>
        </w:rPr>
        <w:t>(B)</w:t>
      </w:r>
      <w:r w:rsidR="00B72EE5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New PLACE. Columns represent </w:t>
      </w:r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VvXTH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members, while 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r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ows show different </w:t>
      </w:r>
      <w:r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de-DE" w:bidi="en-US"/>
        </w:rPr>
        <w:t>Cis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 w:bidi="en-US"/>
        </w:rPr>
        <w:t>-element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. The color intensity and number in the cells indicate the numbers of </w:t>
      </w:r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cis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-element in these</w:t>
      </w:r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 xml:space="preserve"> VvXTH.</w:t>
      </w:r>
    </w:p>
    <w:sectPr w:rsidR="00BA6B35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1A6D"/>
    <w:rsid w:val="000229A1"/>
    <w:rsid w:val="000B08D3"/>
    <w:rsid w:val="00256143"/>
    <w:rsid w:val="00261A6D"/>
    <w:rsid w:val="004879EB"/>
    <w:rsid w:val="004F15DC"/>
    <w:rsid w:val="005479D4"/>
    <w:rsid w:val="005D4EE4"/>
    <w:rsid w:val="006316A0"/>
    <w:rsid w:val="007266E0"/>
    <w:rsid w:val="00843968"/>
    <w:rsid w:val="0090232F"/>
    <w:rsid w:val="00A97531"/>
    <w:rsid w:val="00AF1306"/>
    <w:rsid w:val="00B72EE5"/>
    <w:rsid w:val="00BA6B35"/>
    <w:rsid w:val="00BD15F9"/>
    <w:rsid w:val="00BF34A3"/>
    <w:rsid w:val="00C26B3D"/>
    <w:rsid w:val="00D8581D"/>
    <w:rsid w:val="00DF49DD"/>
    <w:rsid w:val="00DF7707"/>
    <w:rsid w:val="00E10526"/>
    <w:rsid w:val="00E10FB3"/>
    <w:rsid w:val="00E174C3"/>
    <w:rsid w:val="00F01E11"/>
    <w:rsid w:val="00F818BE"/>
    <w:rsid w:val="00FA3A6D"/>
    <w:rsid w:val="00FA6E4D"/>
    <w:rsid w:val="00FB5B84"/>
    <w:rsid w:val="01EC1EF0"/>
    <w:rsid w:val="363E67B4"/>
    <w:rsid w:val="48046185"/>
    <w:rsid w:val="72E01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49646"/>
  <w15:docId w15:val="{4B5D55E7-3F29-4DCC-8BBF-E18101BBF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a1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a0"/>
    <w:qFormat/>
  </w:style>
  <w:style w:type="character" w:customStyle="1" w:styleId="a6">
    <w:name w:val="页眉 字符"/>
    <w:basedOn w:val="a0"/>
    <w:link w:val="a5"/>
    <w:uiPriority w:val="99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12</Words>
  <Characters>5202</Characters>
  <Application>Microsoft Office Word</Application>
  <DocSecurity>0</DocSecurity>
  <Lines>43</Lines>
  <Paragraphs>12</Paragraphs>
  <ScaleCrop>false</ScaleCrop>
  <Company/>
  <LinksUpToDate>false</LinksUpToDate>
  <CharactersWithSpaces>6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otian19980308@163.com</dc:creator>
  <cp:lastModifiedBy>qiaotian19980308@163.com</cp:lastModifiedBy>
  <cp:revision>3</cp:revision>
  <dcterms:created xsi:type="dcterms:W3CDTF">2022-05-12T10:25:00Z</dcterms:created>
  <dcterms:modified xsi:type="dcterms:W3CDTF">2022-05-12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9</vt:lpwstr>
  </property>
  <property fmtid="{D5CDD505-2E9C-101B-9397-08002B2CF9AE}" pid="3" name="ICV">
    <vt:lpwstr>C8972098901A4F02951681AE23D5D161</vt:lpwstr>
  </property>
</Properties>
</file>